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3660" w:type="dxa"/>
        <w:tblInd w:w="86" w:type="dxa"/>
        <w:tblCellMar>
          <w:left w:w="99" w:type="dxa"/>
          <w:right w:w="99" w:type="dxa"/>
        </w:tblCellMar>
        <w:tblLook w:val="04A0"/>
      </w:tblPr>
      <w:tblGrid>
        <w:gridCol w:w="1917"/>
        <w:gridCol w:w="1810"/>
      </w:tblGrid>
      <w:tr w:rsidR="003C26B2" w:rsidRPr="003C26B2" w:rsidTr="003C26B2">
        <w:trPr>
          <w:trHeight w:val="342"/>
        </w:trPr>
        <w:tc>
          <w:tcPr>
            <w:tcW w:w="19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robeName</w:t>
            </w:r>
          </w:p>
        </w:tc>
        <w:tc>
          <w:tcPr>
            <w:tcW w:w="1760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eneSymbol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5354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5507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Igflr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ERCC-00018_6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8357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37222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430104N18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4049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3010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lc52a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4979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2483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230044B12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168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1134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9149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ppa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7755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ip2b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791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495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Kifc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7550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M1ap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8891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mtc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2155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cnt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22177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Kif1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872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210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5786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1185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elp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4151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4930550L24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4109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Eya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117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8017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Ms4a6b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0451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d300lf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4968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Efna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32255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5930433N17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683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056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3003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LOC102642739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718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349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667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1623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abbr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lastRenderedPageBreak/>
              <w:t>A_30_P0102266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215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119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21440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5148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38667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se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5659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9869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9348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0139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530001N23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3201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ysltr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0765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0220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648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480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24419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d24a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0845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pr65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3935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40482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1700095A21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0194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885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2474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gfb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897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9643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2920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mem7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2480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lr4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944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4887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at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148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34459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E330037I15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985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50582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Endod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502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39759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B930025B16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440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929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565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40908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BB163080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0680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Ntrk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130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992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lastRenderedPageBreak/>
              <w:t>A_55_P205127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ctex1d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727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6955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1331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1334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5330421C15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919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0635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602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2739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pr146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0029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dra1b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762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Lmtk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1161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rrdc4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974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167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483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3264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2397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rem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5_P0131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de4b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0126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8499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Hgf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7865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41608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530005A16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406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Exd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1758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ables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5703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Bace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4409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273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psb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2262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Oxct2b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0824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rt4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265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5483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Ramp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7342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ex14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5383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nfaip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9135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ol4a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3899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Olfr911-ps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1588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Wwox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2443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6330412A17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0054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nip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lastRenderedPageBreak/>
              <w:t>A_55_P215339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alm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9037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Vmn1r68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0638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Ms4a4c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5803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Klra16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0381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cn3b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7041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230096K16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361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79981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mem17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9517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930021N14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9706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mod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901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880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4880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Zan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4261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50586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Lhfp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1318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tp2b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8679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996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atsper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017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0918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pold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9691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Rasa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489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3014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5658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1178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5989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130009E19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54183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Vps37b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871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2191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BC089597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842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2625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lc35e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7432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gpep1l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880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5518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rxos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773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304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rl3c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2036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Lzts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2268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Zmat4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3980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rispld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8119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Btg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lastRenderedPageBreak/>
              <w:t>A_55_P216822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icda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38182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6430706H07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375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2006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2984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859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6925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5730419F03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793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2873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bxip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0624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mtm2b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4351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7841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Il12rb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876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hc4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1367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Eml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1222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sta4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2003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1606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41902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9330188P03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32145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11Ertd726e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109352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ik3r5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8182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Rhox8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7095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roz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128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2367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ynpo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239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033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57738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Epdr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5_P1091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gfb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166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6980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5Ertd577e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5731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am19a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7762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appa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4625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Ifitm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60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46095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rem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3408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045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1782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Myb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038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lastRenderedPageBreak/>
              <w:t>A_55_P196228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Klhl24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313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068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3425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dcbp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2966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d27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656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084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2276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Map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282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565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3116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v2c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1773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Hapln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5663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pr114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6482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Lag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206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6254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762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19097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Vcl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49187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830046C22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5388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am49a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8019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paca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66567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bca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0640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tprz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309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208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8796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7647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0539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Ecm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8772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ria4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39484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11346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257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804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3363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ipa1l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16392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rpd52l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228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5827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LOC101056056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4993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rap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7869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bcb4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lastRenderedPageBreak/>
              <w:t>A_55_P199138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dam34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2417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tp6v0d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3487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Eml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5707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6948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tpn1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058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Igf1r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7569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Bicc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4893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0764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ryaa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34017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Il20ra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3424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erpinb9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459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9033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Kcnmb4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977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0455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Klra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875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9612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37025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yn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184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1886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mah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200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7414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mprss11e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925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8977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qrdl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8659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acna1h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0126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3367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4321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Rasgrp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802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2139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7504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gcg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122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757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8726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Ifitm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3067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1587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040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130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4937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1698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1556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lc26a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lastRenderedPageBreak/>
              <w:t>A_30_P0103053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948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8529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4930581F22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7484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Olfr566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5668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la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5653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Ntrk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2940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4932431P20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8976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7007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Il1r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137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pib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35245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bx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084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4933408B17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4452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am65b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1269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ipa1l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1049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dc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312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1716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mem106b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5713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Rmnd5a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36725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4833421G17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3278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lc16a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6870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rmd4b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242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237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5464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Jdp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3584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6519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xcr6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7299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tpn1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0523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efb47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6027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am154a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8981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cm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2933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rss16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459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160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Ypel4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8583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908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2990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ab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2946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1412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Rab19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lastRenderedPageBreak/>
              <w:t>A_55_P218589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fh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1139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ead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6205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bndd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816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0998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d3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932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5047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7752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8328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rnp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7762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1652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276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6879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4930445G23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5856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930043N17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1994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58512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xcr4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878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Rasa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3003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dssl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1312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7049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Vmn2r60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3834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cot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1153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5430431A17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3704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A467197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295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736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586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LOC10263645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5277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Lhfpl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2797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Impg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5612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ema6c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709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6655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Oacyl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23639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20356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zd10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2883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span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5145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Mamdc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5867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Zfyve28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547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5518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Kcng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9187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cpp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lastRenderedPageBreak/>
              <w:t>A_55_P236193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ar2os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0724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ssk5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142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269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5074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4930557B15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4293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Lat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6318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bc1d2b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180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5819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sip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9927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Olfr22-ps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10885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t8sia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233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17344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Wscd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43872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Ifnar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650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148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6272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0610009L18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6851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508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6435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Vipr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810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4748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yth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0354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acna1s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326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7100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zme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458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1611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asl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5_P1818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Runx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1452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Zyg11b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6793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md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2159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cml4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41032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2610028D06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5965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329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9911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Bend4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220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120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700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289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lastRenderedPageBreak/>
              <w:t>A_55_P213316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Wwc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1860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t6galnac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66352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Nmrk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8171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Rreb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366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58590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la2g4f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8085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Mrgprg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729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947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0738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Vmn2r96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40197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U015680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6824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5757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Ugt1a6a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9817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Olfr70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48977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blim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7853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920008N22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4668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4657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1438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Olfr54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047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802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dgf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912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5532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Hc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9239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330023F24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7417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yhin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9135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adi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6106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6225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5524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246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853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15645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mah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919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36374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Irf6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36882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rb7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5741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Lsp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57466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Nt5e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8951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2010016I18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756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436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lastRenderedPageBreak/>
              <w:t>A_30_P0102960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8320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rl2c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21268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Lrrk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1625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ph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760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38215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rocr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5_P1253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de4d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812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rm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8897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Ms4a4b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8494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Mageb16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194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0805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tc39c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8411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Matn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6524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apln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2895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4633402D09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831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3066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litrk4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53222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1pr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084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887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810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14000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Nipal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62285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Hes5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7697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migo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973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4049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11517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2356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ipa1l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6104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39012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Klrc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11870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9630013D21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176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cc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1685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Myl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1464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dh18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035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1547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tprb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4677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esn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0676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xdc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933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lastRenderedPageBreak/>
              <w:t>A_51_P49398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Moxd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389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908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306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9428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1079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55389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Itgb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889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5440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ira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208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35307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LOC102631735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0809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Vmn2r9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2316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13084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961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350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1156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cnd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776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170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2322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pc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707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305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1746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6559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4382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LOC55290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188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60266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erpinb6d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0658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7493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Olfr668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5433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Murc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906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1338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946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3598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Ms4a4c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0394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8660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acnb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2629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Itgb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0541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10319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6673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Olfr959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5005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Epas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4735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4868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lastRenderedPageBreak/>
              <w:t>A_55_P214522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7274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051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7383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stl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83685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x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7168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tp6v0d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6905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acs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542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223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8311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4930478P22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219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9962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Hmx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4492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pr8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078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4289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d59a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8726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nap2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4822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839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5835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lx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2033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cml4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148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476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3114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caf17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1631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9745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8748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peer4d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4926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LOC10105613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0801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am78b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392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8695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744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071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1200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ff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7265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paca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3200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c2d2b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0483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2rx4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33017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4930474G06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263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lastRenderedPageBreak/>
              <w:t>A_55_P224815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4930405A10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06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39144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Ifngr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6127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bx6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2689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5514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Klrc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099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6293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Ntn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285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1767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ap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893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854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2072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16505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309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Rsph4a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7674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853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2250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1700019B21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709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3796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rpm6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8350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Nr4a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9406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zma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3248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583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61420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759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780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028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8231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BC094916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39167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4931407E12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17201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Ramp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883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7108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Vmn1r24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9249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Il18r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2977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rrt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185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1277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abra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5037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918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lastRenderedPageBreak/>
              <w:t>A_30_P0102126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0134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Ramp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31212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Xdh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2404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lc16a5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9039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Vmn2r48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50027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Ntrk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445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5426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2cd4b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085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564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peer4f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48333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Ms4a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5776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711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207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217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445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314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mim24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920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4592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Btnl10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523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272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1451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6425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2010015L04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936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38161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la1a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441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246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4928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mya5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994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032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65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156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Ypel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955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903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6281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bxo3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3550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yhin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851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51440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Klra15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015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lastRenderedPageBreak/>
              <w:t>A_30_P0103009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6474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Nmb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879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0543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oxp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1924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5830416P10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8836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Upp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1716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273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7995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16149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Bcl6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57082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lc22a2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494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9806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ln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3744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13999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842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176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342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0306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2148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mo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8934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13547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3709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Magi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183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8183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64871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riml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3598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E330020D12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8159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Olfr1320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0893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ao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5952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Wbscr25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063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8443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Eomes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477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474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7029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330025C20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0801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rmc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4992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853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0868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B230334C09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293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lastRenderedPageBreak/>
              <w:t>A_55_P19735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eacam16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19740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bc1d30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4716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Wdr96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6041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coxl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028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bcb9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55465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zmd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1144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apn1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220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xcr6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358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1034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cgb3a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50097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csk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759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2329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1110032A03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808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5812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de4dip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844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hank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234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5687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oxj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9889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mox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6376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imp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9763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1110046J04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4068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0323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391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1039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de4d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337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31764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gfb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3394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2715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530041M06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161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1963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clk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37093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lcci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6323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usp5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69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822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0626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9130403I23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5786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316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808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lastRenderedPageBreak/>
              <w:t>A_52_P35508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Metrnl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3629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Ms4a4b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3502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Mup-ps1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8504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d160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8432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BC04276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1829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6846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208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8430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Nid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6026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1700091H14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0465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Klrc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9361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ennd4a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3896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pnmb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5499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hf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2202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Klf4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063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8301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rel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171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0043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tprz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7812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Rora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6629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pr137b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1937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Kctd1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307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3953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5107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1242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Lama4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859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3684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ppa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357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4145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2415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lco6b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41743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E130215H24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298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5436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x3cr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9091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rav3n-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5720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4932443I19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36165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230085N15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37274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rmpd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4175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cl1b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6099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BC005764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lastRenderedPageBreak/>
              <w:t>A_55_P200733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16489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8867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E130118H10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3310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dcp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224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40225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4930432J09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8148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glyrp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33273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6492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Nebl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9731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cp11l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576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0252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9330162012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2271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7926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56639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Rnf12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2083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Mmp10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4455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lrt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254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779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094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142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Vmn1r13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1748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14317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4215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ilip1l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8177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Igsf2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50561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Il18r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643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stm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7619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Mup17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869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932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0685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gkb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2012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am219aos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45613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gat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66047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po1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3608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3217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cdc14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4812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Khdc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555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7592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2677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1700091H14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lastRenderedPageBreak/>
              <w:t>A_51_P29596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roc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919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213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2385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6968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yt17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484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305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923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5997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spa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8729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4833424O15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832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3873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831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6121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hsd7a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2251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mem108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416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9669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Il7r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8473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cnt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905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7101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zme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42324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de4b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246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099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igr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737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5752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rl4d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24339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ema4f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1200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2410087M07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9092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ytl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9983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Bst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6244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de6a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5829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gip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5614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cerg1l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30749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4814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imap7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1448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E330013P08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0538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Uox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4971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Ms4a6d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7949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4933438K21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lastRenderedPageBreak/>
              <w:t>A_55_P207033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5830416P10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9079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Mxd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24470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cf7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11740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g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1349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Klrd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41929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1110006E14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8047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33045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Olfr1414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4219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vil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9311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lc16a9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784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60551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hactr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0783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cdc17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7297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drd5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3829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rl14epl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7091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Kdm4d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9055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Nyap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36143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itpnc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6736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pep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8329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E230025N22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294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0326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am107a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501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6530402F18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62989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dh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6894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Vmn1r20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5363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E330016L19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0031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630014C17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817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6312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Inadl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2164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I605517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6778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609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27942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d96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0490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4930407I19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7955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4930524N10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3736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1700008O03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138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843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gpat9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0626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Olfr1446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lastRenderedPageBreak/>
              <w:t>A_30_P0102304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7546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Baalc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5680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om121l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8074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lstn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185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0453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Klra4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804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41250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Mup5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1217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pata6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1969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amhd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298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5615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hlpp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1937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Klri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5410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cm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0444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Nr2e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85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2829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2577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394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2926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rhgap36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5719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frp4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64921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1015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ell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0646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930006K02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019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2ry14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5777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gfr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382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6992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acna1s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6280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2328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B130019D13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132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798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51798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Usp50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2876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ydc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552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0283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1954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13298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3675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Ermn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0892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lc17a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lastRenderedPageBreak/>
              <w:t>A_51_P18576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lc46a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7083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14149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4614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Kremen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5787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1335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Renbp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5802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5162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8479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7193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tp2b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0559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7349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pr17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1149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357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246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6037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zmg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649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abbr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184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4613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ipc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720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cmtd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0987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4718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7474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kap7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35791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dc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2277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lcci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5667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Lrrk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8355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2810455B08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2548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Rfesd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4634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5830407E08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7785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all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0019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119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775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266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1983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LOC102635555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2593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057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8872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enp7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413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ign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36868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1074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30318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am114a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lastRenderedPageBreak/>
              <w:t>A_55_P213062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mim24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8760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erpinb5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51709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Il18rap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0628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10684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5646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ldn10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7296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Unc80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5_P1495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blb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7751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73074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8973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4930426L09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47844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7465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adi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42576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530043K16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8196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8369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7647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4930486L24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7831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damts14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23281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xcl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917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8865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4930558N11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038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114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1374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tcd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6928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gkg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202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37848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Kcnma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755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5098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32622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dx25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39373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4933421H12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0883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1138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tnnd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177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64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4844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Klra2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498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0547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Mfap4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128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463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lastRenderedPageBreak/>
              <w:t>A_30_P0103022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6257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1qtnf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1304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erpinb6b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0944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nma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3265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Wisp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2158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ff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238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351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107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055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969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5430402E10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33576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4831407H17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472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2254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aqr8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4046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Hip1r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764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251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157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230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0963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cf7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8362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le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204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957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1682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4930551O13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38625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130062J10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45478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Ifnar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4426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Klf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3552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zmc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31592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5330431K02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2198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tsw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870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12365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630023P12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36451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A060545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939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788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Ugt1a10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708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8274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lc8a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8837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nnt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lastRenderedPageBreak/>
              <w:t>A_55_P195455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LOC102637894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6468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amk2n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3600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Rai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6395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Nsg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391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884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987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220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875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66747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yco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3974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37385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2310058N22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36321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cnt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2707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hc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793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8720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9530077C14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31668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830011I04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8181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LOC433347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936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1690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Rapgef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8913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ptb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373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38143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bc1d4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37433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130071D04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2626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Nmb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68131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laur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30439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pm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7956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Lilra6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9631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2057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Olfr98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9712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tse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0062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usp7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5945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4933425B07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7957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ira7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125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8506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300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124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39439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span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lastRenderedPageBreak/>
              <w:t>A_55_P225594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9130002K18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4024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iezo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61213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Runx1t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2524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Mxd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893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3205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U022793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2034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Wisp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8222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465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530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2884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7303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895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0287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Olfr726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556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15085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5651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6134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cmsd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3964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305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3288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dcbp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465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836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134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8305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Upb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5073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0754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de4b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4598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cr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9342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6720420G18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3461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Med12l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5069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pne4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37398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730009E18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947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49462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Nr4a2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32026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aln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4546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5Ertd577e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5854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nkk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0481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Ecm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47673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am110c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lastRenderedPageBreak/>
              <w:t>A_30_P0103167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4069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ecpr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540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129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043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0441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usp10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32966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atsperd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0796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x3cr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0667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7969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1833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9430011C21Rik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62158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Ifnlr1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0938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dora2a</w:t>
            </w:r>
          </w:p>
        </w:tc>
      </w:tr>
      <w:tr w:rsidR="003C26B2" w:rsidRPr="003C26B2" w:rsidTr="003C26B2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096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3C26B2" w:rsidRPr="003C26B2" w:rsidRDefault="003C26B2" w:rsidP="003C26B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3C26B2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9527B5" w:rsidRDefault="009527B5"/>
    <w:sectPr w:rsidR="009527B5" w:rsidSect="009527B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3C26B2"/>
    <w:rsid w:val="003C26B2"/>
    <w:rsid w:val="009527B5"/>
    <w:rsid w:val="00C838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27B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C26B2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3C26B2"/>
    <w:rPr>
      <w:color w:val="FF00FF"/>
      <w:u w:val="single"/>
    </w:rPr>
  </w:style>
  <w:style w:type="paragraph" w:customStyle="1" w:styleId="xl63">
    <w:name w:val="xl63"/>
    <w:basedOn w:val="a"/>
    <w:rsid w:val="003C26B2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Calibri" w:eastAsia="굴림" w:hAnsi="Calibri" w:cs="굴림"/>
      <w:kern w:val="0"/>
      <w:sz w:val="24"/>
      <w:szCs w:val="24"/>
    </w:rPr>
  </w:style>
  <w:style w:type="paragraph" w:customStyle="1" w:styleId="xl64">
    <w:name w:val="xl64"/>
    <w:basedOn w:val="a"/>
    <w:rsid w:val="003C26B2"/>
    <w:pPr>
      <w:widowControl/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Calibri" w:eastAsia="굴림" w:hAnsi="Calibri" w:cs="굴림"/>
      <w:kern w:val="0"/>
      <w:sz w:val="24"/>
      <w:szCs w:val="24"/>
    </w:rPr>
  </w:style>
  <w:style w:type="paragraph" w:customStyle="1" w:styleId="xl65">
    <w:name w:val="xl65"/>
    <w:basedOn w:val="a"/>
    <w:rsid w:val="003C26B2"/>
    <w:pPr>
      <w:widowControl/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Calibri" w:eastAsia="굴림" w:hAnsi="Calibri" w:cs="굴림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989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9</Pages>
  <Words>3305</Words>
  <Characters>18840</Characters>
  <Application>Microsoft Office Word</Application>
  <DocSecurity>0</DocSecurity>
  <Lines>157</Lines>
  <Paragraphs>44</Paragraphs>
  <ScaleCrop>false</ScaleCrop>
  <Company/>
  <LinksUpToDate>false</LinksUpToDate>
  <CharactersWithSpaces>221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ju Lee</dc:creator>
  <cp:lastModifiedBy>Jinju Lee</cp:lastModifiedBy>
  <cp:revision>1</cp:revision>
  <dcterms:created xsi:type="dcterms:W3CDTF">2018-05-28T01:14:00Z</dcterms:created>
  <dcterms:modified xsi:type="dcterms:W3CDTF">2018-05-28T01:14:00Z</dcterms:modified>
</cp:coreProperties>
</file>